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577" w:tblpY="5260"/>
        <w:tblW w:w="104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843"/>
        <w:gridCol w:w="1255"/>
        <w:gridCol w:w="1745"/>
        <w:gridCol w:w="1019"/>
        <w:gridCol w:w="1745"/>
        <w:gridCol w:w="1025"/>
      </w:tblGrid>
      <w:tr w:rsidR="001E628E" w:rsidRPr="00160886" w14:paraId="77376DC3" w14:textId="77777777" w:rsidTr="001E628E">
        <w:trPr>
          <w:trHeight w:val="454"/>
        </w:trPr>
        <w:tc>
          <w:tcPr>
            <w:tcW w:w="18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7" w:type="dxa"/>
              <w:left w:w="155" w:type="dxa"/>
              <w:bottom w:w="77" w:type="dxa"/>
              <w:right w:w="155" w:type="dxa"/>
            </w:tcMar>
            <w:hideMark/>
          </w:tcPr>
          <w:p w14:paraId="0BB809B3" w14:textId="77777777" w:rsidR="001E628E" w:rsidRPr="00160886" w:rsidRDefault="001E628E" w:rsidP="001E628E">
            <w:pPr>
              <w:rPr>
                <w:rFonts w:eastAsia="Times New Roman"/>
              </w:rPr>
            </w:pPr>
            <w:r w:rsidRPr="00160886">
              <w:rPr>
                <w:rFonts w:eastAsia="Times New Roman"/>
              </w:rPr>
              <w:t> </w:t>
            </w:r>
          </w:p>
        </w:tc>
        <w:tc>
          <w:tcPr>
            <w:tcW w:w="309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77" w:type="dxa"/>
              <w:left w:w="155" w:type="dxa"/>
              <w:bottom w:w="77" w:type="dxa"/>
              <w:right w:w="155" w:type="dxa"/>
            </w:tcMar>
            <w:hideMark/>
          </w:tcPr>
          <w:p w14:paraId="2E58D791" w14:textId="77777777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) </w:t>
            </w:r>
            <w:r w:rsidRPr="00160886">
              <w:rPr>
                <w:rFonts w:eastAsia="Times New Roman"/>
                <w:b/>
                <w:bCs/>
              </w:rPr>
              <w:t>T</w:t>
            </w:r>
            <w:r w:rsidRPr="00160886">
              <w:rPr>
                <w:rFonts w:eastAsia="Times New Roman"/>
                <w:b/>
                <w:bCs/>
                <w:vertAlign w:val="subscript"/>
              </w:rPr>
              <w:t>1</w:t>
            </w:r>
            <w:r w:rsidRPr="00160886">
              <w:rPr>
                <w:rFonts w:eastAsia="Times New Roman"/>
                <w:b/>
                <w:bCs/>
              </w:rPr>
              <w:t xml:space="preserve"> stage</w:t>
            </w:r>
          </w:p>
        </w:tc>
        <w:tc>
          <w:tcPr>
            <w:tcW w:w="276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2152B0B7" w14:textId="301C1E25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B) </w:t>
            </w:r>
            <w:r w:rsidRPr="00160886">
              <w:rPr>
                <w:rFonts w:eastAsia="Times New Roman"/>
                <w:b/>
                <w:bCs/>
              </w:rPr>
              <w:t>T</w:t>
            </w:r>
            <w:r w:rsidR="00A66CBA">
              <w:rPr>
                <w:rFonts w:eastAsia="Times New Roman"/>
                <w:b/>
                <w:bCs/>
                <w:vertAlign w:val="subscript"/>
              </w:rPr>
              <w:t>2</w:t>
            </w:r>
            <w:r w:rsidRPr="00160886">
              <w:rPr>
                <w:rFonts w:eastAsia="Times New Roman"/>
                <w:b/>
                <w:bCs/>
              </w:rPr>
              <w:t xml:space="preserve"> </w:t>
            </w:r>
            <w:r w:rsidR="00DC0A7E">
              <w:rPr>
                <w:rFonts w:eastAsia="Times New Roman"/>
                <w:b/>
                <w:bCs/>
              </w:rPr>
              <w:t xml:space="preserve">or lower </w:t>
            </w:r>
            <w:r w:rsidRPr="00160886">
              <w:rPr>
                <w:rFonts w:eastAsia="Times New Roman"/>
                <w:b/>
                <w:bCs/>
              </w:rPr>
              <w:t>stage</w:t>
            </w:r>
          </w:p>
        </w:tc>
        <w:tc>
          <w:tcPr>
            <w:tcW w:w="277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7C522A8D" w14:textId="3497C25F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) G</w:t>
            </w:r>
            <w:r w:rsidRPr="002342C7">
              <w:rPr>
                <w:rFonts w:eastAsia="Times New Roman"/>
                <w:b/>
                <w:bCs/>
                <w:vertAlign w:val="subscript"/>
              </w:rPr>
              <w:t>2</w:t>
            </w:r>
            <w:r w:rsidR="00D55989">
              <w:rPr>
                <w:rFonts w:eastAsia="Times New Roman"/>
                <w:b/>
                <w:bCs/>
                <w:vertAlign w:val="subscript"/>
              </w:rPr>
              <w:t xml:space="preserve"> </w:t>
            </w:r>
            <w:r w:rsidR="00D55989" w:rsidRPr="00D55989">
              <w:rPr>
                <w:rFonts w:eastAsia="Times New Roman"/>
                <w:b/>
                <w:bCs/>
              </w:rPr>
              <w:t>grade</w:t>
            </w:r>
          </w:p>
        </w:tc>
      </w:tr>
      <w:tr w:rsidR="001E628E" w:rsidRPr="00160886" w14:paraId="4AEFF45E" w14:textId="77777777" w:rsidTr="001E628E">
        <w:trPr>
          <w:trHeight w:val="621"/>
        </w:trPr>
        <w:tc>
          <w:tcPr>
            <w:tcW w:w="18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ACC80" w14:textId="77777777" w:rsidR="001E628E" w:rsidRPr="00160886" w:rsidRDefault="001E628E" w:rsidP="001E628E">
            <w:pPr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3432DA79" w14:textId="1AF1F636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HR</w:t>
            </w:r>
            <w:r>
              <w:rPr>
                <w:rFonts w:eastAsia="Times New Roman"/>
                <w:b/>
                <w:bCs/>
                <w:i/>
                <w:iCs/>
                <w:lang w:val="it-IT"/>
              </w:rPr>
              <w:t xml:space="preserve"> </w:t>
            </w: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(95% CI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1DF428B4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p-value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CDBFD7A" w14:textId="3D37E15D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  <w:i/>
                <w:iCs/>
                <w:lang w:val="it-IT"/>
              </w:rPr>
            </w:pP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HR</w:t>
            </w:r>
            <w:r>
              <w:rPr>
                <w:rFonts w:eastAsia="Times New Roman"/>
                <w:b/>
                <w:bCs/>
                <w:i/>
                <w:iCs/>
                <w:lang w:val="it-IT"/>
              </w:rPr>
              <w:t xml:space="preserve"> </w:t>
            </w: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(95% CI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E9832CC" w14:textId="77777777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  <w:i/>
                <w:iCs/>
                <w:lang w:val="it-IT"/>
              </w:rPr>
            </w:pP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p-value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B8A653B" w14:textId="5CB9494C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  <w:i/>
                <w:iCs/>
                <w:lang w:val="it-IT"/>
              </w:rPr>
            </w:pP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HR</w:t>
            </w:r>
            <w:r>
              <w:rPr>
                <w:rFonts w:eastAsia="Times New Roman"/>
                <w:b/>
                <w:bCs/>
                <w:i/>
                <w:iCs/>
                <w:lang w:val="it-IT"/>
              </w:rPr>
              <w:t xml:space="preserve"> </w:t>
            </w: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(95% CI)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75A36AB" w14:textId="77777777" w:rsidR="001E628E" w:rsidRPr="00160886" w:rsidRDefault="001E628E" w:rsidP="001E628E">
            <w:pPr>
              <w:jc w:val="center"/>
              <w:rPr>
                <w:rFonts w:eastAsia="Times New Roman"/>
                <w:b/>
                <w:bCs/>
                <w:i/>
                <w:iCs/>
                <w:lang w:val="it-IT"/>
              </w:rPr>
            </w:pPr>
            <w:r w:rsidRPr="00160886">
              <w:rPr>
                <w:rFonts w:eastAsia="Times New Roman"/>
                <w:b/>
                <w:bCs/>
                <w:i/>
                <w:iCs/>
                <w:lang w:val="it-IT"/>
              </w:rPr>
              <w:t>p-value</w:t>
            </w:r>
          </w:p>
        </w:tc>
      </w:tr>
      <w:tr w:rsidR="001E628E" w:rsidRPr="00160886" w14:paraId="08BF133F" w14:textId="77777777" w:rsidTr="001E628E">
        <w:trPr>
          <w:trHeight w:val="712"/>
        </w:trPr>
        <w:tc>
          <w:tcPr>
            <w:tcW w:w="1046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7F7F7F"/>
            </w:tcBorders>
            <w:shd w:val="clear" w:color="auto" w:fill="F2F2F2"/>
            <w:tcMar>
              <w:top w:w="77" w:type="dxa"/>
              <w:left w:w="155" w:type="dxa"/>
              <w:bottom w:w="77" w:type="dxa"/>
              <w:right w:w="155" w:type="dxa"/>
            </w:tcMar>
            <w:hideMark/>
          </w:tcPr>
          <w:p w14:paraId="727EA777" w14:textId="77777777" w:rsidR="001E628E" w:rsidRPr="00160886" w:rsidRDefault="001E628E" w:rsidP="001E628E">
            <w:pPr>
              <w:rPr>
                <w:rFonts w:eastAsia="Times New Roman"/>
                <w:b/>
                <w:bCs/>
                <w:i/>
                <w:iCs/>
              </w:rPr>
            </w:pPr>
            <w:r w:rsidRPr="00160886">
              <w:rPr>
                <w:rFonts w:eastAsia="Times New Roman"/>
                <w:b/>
                <w:bCs/>
                <w:i/>
                <w:iCs/>
              </w:rPr>
              <w:t xml:space="preserve">WHO 1973 grading system, </w:t>
            </w:r>
          </w:p>
          <w:p w14:paraId="7FEB80F4" w14:textId="77777777" w:rsidR="001E628E" w:rsidRPr="00160886" w:rsidRDefault="001E628E" w:rsidP="001E628E">
            <w:pPr>
              <w:rPr>
                <w:rFonts w:eastAsia="Times New Roman"/>
                <w:b/>
                <w:bCs/>
                <w:i/>
                <w:iCs/>
              </w:rPr>
            </w:pPr>
            <w:r w:rsidRPr="00160886">
              <w:rPr>
                <w:rFonts w:eastAsia="Times New Roman"/>
                <w:b/>
                <w:bCs/>
                <w:i/>
                <w:iCs/>
              </w:rPr>
              <w:t>relative to G</w:t>
            </w:r>
            <w:r w:rsidRPr="00EC6B03">
              <w:rPr>
                <w:rFonts w:eastAsia="Times New Roman"/>
                <w:b/>
                <w:bCs/>
                <w:i/>
                <w:iCs/>
                <w:vertAlign w:val="subscript"/>
              </w:rPr>
              <w:t>1</w:t>
            </w:r>
          </w:p>
        </w:tc>
      </w:tr>
      <w:tr w:rsidR="001E628E" w:rsidRPr="00160886" w14:paraId="7E2F02B8" w14:textId="77777777" w:rsidTr="001E628E">
        <w:trPr>
          <w:trHeight w:val="51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7F7F7F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2551FC14" w14:textId="77777777" w:rsidR="001E628E" w:rsidRPr="00160886" w:rsidRDefault="001E628E" w:rsidP="001E628E">
            <w:pPr>
              <w:jc w:val="right"/>
              <w:rPr>
                <w:rFonts w:eastAsia="Times New Roman"/>
              </w:rPr>
            </w:pPr>
            <w:r w:rsidRPr="00160886">
              <w:rPr>
                <w:rFonts w:eastAsia="Times New Roman"/>
                <w:b/>
                <w:bCs/>
                <w:lang w:val="it-IT"/>
              </w:rPr>
              <w:t>G</w:t>
            </w:r>
            <w:r w:rsidRPr="00EC6B03">
              <w:rPr>
                <w:rFonts w:eastAsia="Times New Roman"/>
                <w:b/>
                <w:bCs/>
                <w:vertAlign w:val="subscript"/>
                <w:lang w:val="it-IT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5405AD7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lang w:val="it-IT"/>
              </w:rPr>
              <w:t>1.00 (0.35-2.84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20E9C033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</w:rPr>
              <w:t>1.0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F330D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lang w:val="it-IT"/>
              </w:rPr>
              <w:t>0.99 (0.44-2.22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D6615A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</w:rPr>
              <w:t>0.9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617530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D994D1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</w:tr>
      <w:tr w:rsidR="001E628E" w:rsidRPr="00160886" w14:paraId="524B0C9A" w14:textId="77777777" w:rsidTr="001E628E">
        <w:trPr>
          <w:trHeight w:val="51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7F7F7F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6C884327" w14:textId="77777777" w:rsidR="001E628E" w:rsidRPr="00160886" w:rsidRDefault="001E628E" w:rsidP="001E628E">
            <w:pPr>
              <w:jc w:val="right"/>
              <w:rPr>
                <w:rFonts w:eastAsia="Times New Roman"/>
              </w:rPr>
            </w:pPr>
            <w:r w:rsidRPr="00160886">
              <w:rPr>
                <w:rFonts w:eastAsia="Times New Roman"/>
                <w:b/>
                <w:bCs/>
                <w:lang w:val="it-IT"/>
              </w:rPr>
              <w:t>G</w:t>
            </w:r>
            <w:r w:rsidRPr="00EC6B03">
              <w:rPr>
                <w:rFonts w:eastAsia="Times New Roman"/>
                <w:b/>
                <w:bCs/>
                <w:vertAlign w:val="subscript"/>
                <w:lang w:val="it-IT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4285282D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lang w:val="it-IT"/>
              </w:rPr>
              <w:t>1.82 (0.72-4.53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09632DAD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lang w:val="it-IT"/>
              </w:rPr>
              <w:t>0.2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DC0BD5" w14:textId="77777777" w:rsidR="001E628E" w:rsidRPr="00160886" w:rsidRDefault="001E628E" w:rsidP="001E628E">
            <w:pPr>
              <w:jc w:val="center"/>
              <w:rPr>
                <w:rFonts w:eastAsia="Times New Roman"/>
                <w:lang w:val="it-IT"/>
              </w:rPr>
            </w:pPr>
            <w:r w:rsidRPr="00160886">
              <w:rPr>
                <w:rFonts w:eastAsia="Times New Roman"/>
                <w:lang w:val="it-IT"/>
              </w:rPr>
              <w:t>1.38 (0.67-2.83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EB6E1" w14:textId="77777777" w:rsidR="001E628E" w:rsidRPr="00160886" w:rsidRDefault="001E628E" w:rsidP="001E628E">
            <w:pPr>
              <w:jc w:val="center"/>
              <w:rPr>
                <w:rFonts w:eastAsia="Times New Roman"/>
                <w:lang w:val="it-IT"/>
              </w:rPr>
            </w:pPr>
            <w:r w:rsidRPr="00160886">
              <w:rPr>
                <w:rFonts w:eastAsia="Times New Roman"/>
                <w:lang w:val="it-IT"/>
              </w:rPr>
              <w:t>0.4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7AC10A" w14:textId="77777777" w:rsidR="001E628E" w:rsidRPr="00160886" w:rsidRDefault="001E628E" w:rsidP="001E628E">
            <w:pPr>
              <w:jc w:val="center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>-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4C544D" w14:textId="77777777" w:rsidR="001E628E" w:rsidRPr="00160886" w:rsidRDefault="001E628E" w:rsidP="001E628E">
            <w:pPr>
              <w:jc w:val="center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>-</w:t>
            </w:r>
          </w:p>
        </w:tc>
      </w:tr>
      <w:tr w:rsidR="001E628E" w:rsidRPr="00160886" w14:paraId="7718EA00" w14:textId="77777777" w:rsidTr="001E628E">
        <w:trPr>
          <w:trHeight w:val="529"/>
        </w:trPr>
        <w:tc>
          <w:tcPr>
            <w:tcW w:w="1046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7F7F7F"/>
            </w:tcBorders>
            <w:shd w:val="clear" w:color="auto" w:fill="F2F2F2"/>
            <w:tcMar>
              <w:top w:w="77" w:type="dxa"/>
              <w:left w:w="155" w:type="dxa"/>
              <w:bottom w:w="77" w:type="dxa"/>
              <w:right w:w="155" w:type="dxa"/>
            </w:tcMar>
            <w:hideMark/>
          </w:tcPr>
          <w:p w14:paraId="242F48E3" w14:textId="77777777" w:rsidR="001E628E" w:rsidRPr="00160886" w:rsidRDefault="001E628E" w:rsidP="001E628E">
            <w:pPr>
              <w:rPr>
                <w:rFonts w:eastAsia="Times New Roman"/>
                <w:b/>
                <w:bCs/>
                <w:i/>
                <w:iCs/>
              </w:rPr>
            </w:pPr>
            <w:r w:rsidRPr="00160886">
              <w:rPr>
                <w:rFonts w:eastAsia="Times New Roman"/>
                <w:b/>
                <w:bCs/>
                <w:i/>
                <w:iCs/>
              </w:rPr>
              <w:t xml:space="preserve">WHO 2004/2016 grading system, </w:t>
            </w:r>
          </w:p>
          <w:p w14:paraId="450BF73E" w14:textId="067DE769" w:rsidR="001E628E" w:rsidRPr="00160886" w:rsidRDefault="00EA7EB4" w:rsidP="001E628E">
            <w:pPr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</w:t>
            </w:r>
            <w:r w:rsidR="001E628E" w:rsidRPr="00160886">
              <w:rPr>
                <w:rFonts w:eastAsia="Times New Roman"/>
                <w:b/>
                <w:bCs/>
                <w:i/>
                <w:iCs/>
              </w:rPr>
              <w:t>elative to low-grade</w:t>
            </w:r>
          </w:p>
        </w:tc>
      </w:tr>
      <w:tr w:rsidR="001E628E" w:rsidRPr="00160886" w14:paraId="3F050D26" w14:textId="77777777" w:rsidTr="001E628E">
        <w:trPr>
          <w:trHeight w:val="51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7F7F7F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</w:tcPr>
          <w:p w14:paraId="11D5F219" w14:textId="77777777" w:rsidR="001E628E" w:rsidRPr="00160886" w:rsidRDefault="001E628E" w:rsidP="001E628E">
            <w:pPr>
              <w:jc w:val="right"/>
              <w:rPr>
                <w:rFonts w:eastAsia="Times New Roman"/>
              </w:rPr>
            </w:pPr>
            <w:r w:rsidRPr="00160886">
              <w:rPr>
                <w:rFonts w:eastAsia="Times New Roman"/>
                <w:b/>
                <w:bCs/>
                <w:lang w:val="it-IT"/>
              </w:rPr>
              <w:t>High-gra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57B5525E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lang w:val="it-IT"/>
              </w:rPr>
              <w:t>1.76 (1.02-3.04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6" w:type="dxa"/>
              <w:bottom w:w="0" w:type="dxa"/>
              <w:right w:w="116" w:type="dxa"/>
            </w:tcMar>
            <w:vAlign w:val="center"/>
            <w:hideMark/>
          </w:tcPr>
          <w:p w14:paraId="6225BD35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</w:rPr>
              <w:t>0.04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88B05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  <w:lang w:val="it-IT"/>
              </w:rPr>
              <w:t>1.65 (1.07-2.55)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A26D0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160886">
              <w:rPr>
                <w:rFonts w:eastAsia="Times New Roman"/>
              </w:rPr>
              <w:t>0.02</w:t>
            </w: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8FFE42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it-IT"/>
              </w:rPr>
              <w:t>2.19</w:t>
            </w:r>
            <w:r w:rsidRPr="00EC237A">
              <w:rPr>
                <w:rFonts w:eastAsia="Times New Roman"/>
                <w:lang w:val="it-IT"/>
              </w:rPr>
              <w:t xml:space="preserve"> (</w:t>
            </w:r>
            <w:r>
              <w:rPr>
                <w:rFonts w:eastAsia="Times New Roman"/>
                <w:lang w:val="it-IT"/>
              </w:rPr>
              <w:t>1.10</w:t>
            </w:r>
            <w:r w:rsidRPr="00EC237A">
              <w:rPr>
                <w:rFonts w:eastAsia="Times New Roman"/>
                <w:lang w:val="it-IT"/>
              </w:rPr>
              <w:t>-</w:t>
            </w:r>
            <w:r>
              <w:rPr>
                <w:rFonts w:eastAsia="Times New Roman"/>
                <w:lang w:val="it-IT"/>
              </w:rPr>
              <w:t>4.36</w:t>
            </w:r>
            <w:r w:rsidRPr="00EC237A">
              <w:rPr>
                <w:rFonts w:eastAsia="Times New Roman"/>
                <w:lang w:val="it-IT"/>
              </w:rPr>
              <w:t>)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1A1E32" w14:textId="77777777" w:rsidR="001E628E" w:rsidRPr="00160886" w:rsidRDefault="001E628E" w:rsidP="001E628E">
            <w:pPr>
              <w:jc w:val="center"/>
              <w:rPr>
                <w:rFonts w:eastAsia="Times New Roman"/>
              </w:rPr>
            </w:pPr>
            <w:r w:rsidRPr="00EC237A">
              <w:rPr>
                <w:rFonts w:eastAsia="Times New Roman"/>
                <w:lang w:val="it-IT"/>
              </w:rPr>
              <w:t>0</w:t>
            </w:r>
            <w:r>
              <w:rPr>
                <w:rFonts w:eastAsia="Times New Roman"/>
                <w:lang w:val="it-IT"/>
              </w:rPr>
              <w:t>.02</w:t>
            </w:r>
          </w:p>
        </w:tc>
      </w:tr>
    </w:tbl>
    <w:p w14:paraId="0B51A01C" w14:textId="68F4A299" w:rsidR="00C553A8" w:rsidRDefault="00C553A8">
      <w:pPr>
        <w:rPr>
          <w:rFonts w:eastAsia="Times New Roman"/>
        </w:rPr>
      </w:pPr>
    </w:p>
    <w:sectPr w:rsidR="00C553A8" w:rsidSect="000122E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432F5" w14:textId="77777777" w:rsidR="005C4517" w:rsidRDefault="005C4517" w:rsidP="004E5783">
      <w:r>
        <w:separator/>
      </w:r>
    </w:p>
  </w:endnote>
  <w:endnote w:type="continuationSeparator" w:id="0">
    <w:p w14:paraId="1F04E669" w14:textId="77777777" w:rsidR="005C4517" w:rsidRDefault="005C4517" w:rsidP="004E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68EBC" w14:textId="77777777" w:rsidR="005C4517" w:rsidRDefault="005C4517" w:rsidP="004E5783">
      <w:r>
        <w:separator/>
      </w:r>
    </w:p>
  </w:footnote>
  <w:footnote w:type="continuationSeparator" w:id="0">
    <w:p w14:paraId="39D44646" w14:textId="77777777" w:rsidR="005C4517" w:rsidRDefault="005C4517" w:rsidP="004E57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ECDFD" w14:textId="00BB5E9E" w:rsidR="00892711" w:rsidRDefault="00892711" w:rsidP="001041DE">
    <w:pPr>
      <w:pStyle w:val="Header"/>
      <w:spacing w:line="276" w:lineRule="auto"/>
      <w:jc w:val="both"/>
      <w:rPr>
        <w:rFonts w:ascii="Arial" w:hAnsi="Arial" w:cs="Arial"/>
      </w:rPr>
    </w:pPr>
    <w:r w:rsidRPr="00892711">
      <w:rPr>
        <w:rFonts w:ascii="Arial" w:hAnsi="Arial" w:cs="Arial"/>
        <w:b/>
        <w:bCs/>
      </w:rPr>
      <w:t xml:space="preserve">Supplementary Table 1. </w:t>
    </w:r>
    <w:r w:rsidRPr="00892711">
      <w:rPr>
        <w:rFonts w:ascii="Arial" w:hAnsi="Arial" w:cs="Arial"/>
      </w:rPr>
      <w:t>Multivariable Cox regression models predicting cancer-specific mortality (CSM) in respectively 1306, 2053 and 436 upper tract urothelial carcinoma patients with T</w:t>
    </w:r>
    <w:r w:rsidRPr="00CE1D32">
      <w:rPr>
        <w:rFonts w:ascii="Arial" w:hAnsi="Arial" w:cs="Arial"/>
        <w:vertAlign w:val="subscript"/>
      </w:rPr>
      <w:t>1</w:t>
    </w:r>
    <w:r w:rsidRPr="00892711">
      <w:rPr>
        <w:rFonts w:ascii="Arial" w:hAnsi="Arial" w:cs="Arial"/>
      </w:rPr>
      <w:t xml:space="preserve"> stage, T</w:t>
    </w:r>
    <w:r w:rsidRPr="00CE1D32">
      <w:rPr>
        <w:rFonts w:ascii="Arial" w:hAnsi="Arial" w:cs="Arial"/>
        <w:vertAlign w:val="subscript"/>
      </w:rPr>
      <w:t>2</w:t>
    </w:r>
    <w:r w:rsidRPr="00892711">
      <w:rPr>
        <w:rFonts w:ascii="Arial" w:hAnsi="Arial" w:cs="Arial"/>
      </w:rPr>
      <w:t xml:space="preserve"> or lower stage, and G</w:t>
    </w:r>
    <w:r w:rsidRPr="00CE1D32">
      <w:rPr>
        <w:rFonts w:ascii="Arial" w:hAnsi="Arial" w:cs="Arial"/>
        <w:vertAlign w:val="subscript"/>
      </w:rPr>
      <w:t>2</w:t>
    </w:r>
    <w:r w:rsidRPr="00892711">
      <w:rPr>
        <w:rFonts w:ascii="Arial" w:hAnsi="Arial" w:cs="Arial"/>
      </w:rPr>
      <w:t xml:space="preserve"> grade, identified within Surveillance, Epidemiology and End Results database (2010-2016), where pathological grade was defined according to the three-tier 1973 World Health Organization (WHO) or two-tier 2004/2016 grading system.</w:t>
    </w:r>
  </w:p>
  <w:p w14:paraId="2F2994AA" w14:textId="77777777" w:rsidR="0015787F" w:rsidRPr="00892711" w:rsidRDefault="0015787F" w:rsidP="001041DE">
    <w:pPr>
      <w:pStyle w:val="Header"/>
      <w:spacing w:line="276" w:lineRule="auto"/>
      <w:jc w:val="both"/>
      <w:rPr>
        <w:rFonts w:ascii="Arial" w:hAnsi="Arial" w:cs="Arial"/>
      </w:rPr>
    </w:pPr>
  </w:p>
  <w:p w14:paraId="2D110B73" w14:textId="77777777" w:rsidR="00892711" w:rsidRPr="00892711" w:rsidRDefault="00892711" w:rsidP="001041DE">
    <w:pPr>
      <w:pStyle w:val="Header"/>
      <w:spacing w:line="276" w:lineRule="auto"/>
      <w:jc w:val="both"/>
      <w:rPr>
        <w:rFonts w:ascii="Arial" w:hAnsi="Arial" w:cs="Arial"/>
      </w:rPr>
    </w:pPr>
    <w:r w:rsidRPr="00892711">
      <w:rPr>
        <w:rFonts w:ascii="Arial" w:hAnsi="Arial" w:cs="Arial"/>
      </w:rPr>
      <w:t>A) The multivariable Cox regression models was adjusted for the effect of N-stage, chemotherapy administration and primary site.</w:t>
    </w:r>
  </w:p>
  <w:p w14:paraId="01BE00EA" w14:textId="01F0F886" w:rsidR="00911F51" w:rsidRPr="00892711" w:rsidRDefault="00892711" w:rsidP="001041DE">
    <w:pPr>
      <w:pStyle w:val="Header"/>
      <w:spacing w:line="276" w:lineRule="auto"/>
      <w:jc w:val="both"/>
      <w:rPr>
        <w:rFonts w:ascii="Arial" w:hAnsi="Arial" w:cs="Arial"/>
        <w:lang w:val="en-CA"/>
      </w:rPr>
    </w:pPr>
    <w:r w:rsidRPr="00892711">
      <w:rPr>
        <w:rFonts w:ascii="Arial" w:hAnsi="Arial" w:cs="Arial"/>
      </w:rPr>
      <w:t>B-C) The multivariable Cox regression models was adjusted for the effect of T-stage, N-stage, chemotherapy administration and primary sit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B3"/>
    <w:rsid w:val="00010A44"/>
    <w:rsid w:val="000122E0"/>
    <w:rsid w:val="00056C73"/>
    <w:rsid w:val="0007754C"/>
    <w:rsid w:val="000F7922"/>
    <w:rsid w:val="001041DE"/>
    <w:rsid w:val="00114AC5"/>
    <w:rsid w:val="0015787F"/>
    <w:rsid w:val="00160886"/>
    <w:rsid w:val="00192903"/>
    <w:rsid w:val="001C1578"/>
    <w:rsid w:val="001E628E"/>
    <w:rsid w:val="00232B13"/>
    <w:rsid w:val="002342C7"/>
    <w:rsid w:val="00237EED"/>
    <w:rsid w:val="00263CBE"/>
    <w:rsid w:val="0026448D"/>
    <w:rsid w:val="002B3564"/>
    <w:rsid w:val="002C7ED7"/>
    <w:rsid w:val="002F3FD3"/>
    <w:rsid w:val="00322B59"/>
    <w:rsid w:val="00402CE5"/>
    <w:rsid w:val="004152C1"/>
    <w:rsid w:val="004219D1"/>
    <w:rsid w:val="00467C07"/>
    <w:rsid w:val="004E5783"/>
    <w:rsid w:val="004F3293"/>
    <w:rsid w:val="004F6716"/>
    <w:rsid w:val="00546DE3"/>
    <w:rsid w:val="00570780"/>
    <w:rsid w:val="00572987"/>
    <w:rsid w:val="005C1855"/>
    <w:rsid w:val="005C4517"/>
    <w:rsid w:val="00671E9F"/>
    <w:rsid w:val="00684A3F"/>
    <w:rsid w:val="006C3E5F"/>
    <w:rsid w:val="007017E5"/>
    <w:rsid w:val="00702690"/>
    <w:rsid w:val="0070639D"/>
    <w:rsid w:val="00743B2F"/>
    <w:rsid w:val="007534F6"/>
    <w:rsid w:val="008059F3"/>
    <w:rsid w:val="00814AB4"/>
    <w:rsid w:val="00824DD0"/>
    <w:rsid w:val="00840DAA"/>
    <w:rsid w:val="00892711"/>
    <w:rsid w:val="008E43C3"/>
    <w:rsid w:val="00911F51"/>
    <w:rsid w:val="009A6EF5"/>
    <w:rsid w:val="00A00A1C"/>
    <w:rsid w:val="00A65FEF"/>
    <w:rsid w:val="00A66CBA"/>
    <w:rsid w:val="00AC33B6"/>
    <w:rsid w:val="00B01A6F"/>
    <w:rsid w:val="00B41056"/>
    <w:rsid w:val="00B62855"/>
    <w:rsid w:val="00BA0546"/>
    <w:rsid w:val="00C13859"/>
    <w:rsid w:val="00C162EF"/>
    <w:rsid w:val="00C54560"/>
    <w:rsid w:val="00C553A8"/>
    <w:rsid w:val="00CE1D32"/>
    <w:rsid w:val="00CF6183"/>
    <w:rsid w:val="00D01FB3"/>
    <w:rsid w:val="00D55989"/>
    <w:rsid w:val="00D64442"/>
    <w:rsid w:val="00D70F84"/>
    <w:rsid w:val="00DC0A7E"/>
    <w:rsid w:val="00E910BB"/>
    <w:rsid w:val="00EA7EB4"/>
    <w:rsid w:val="00EC237A"/>
    <w:rsid w:val="00EC5804"/>
    <w:rsid w:val="00EC6B03"/>
    <w:rsid w:val="00EF5F59"/>
    <w:rsid w:val="00F20AB5"/>
    <w:rsid w:val="00F8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A26EFD5"/>
  <w15:chartTrackingRefBased/>
  <w15:docId w15:val="{7087BCDD-67F6-4742-8567-04E10DC8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01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7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78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E57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783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60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3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2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29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293"/>
    <w:rPr>
      <w:rFonts w:eastAsiaTheme="min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là ruvolo</dc:creator>
  <cp:keywords/>
  <dc:description/>
  <cp:lastModifiedBy>claudia collà ruvolo</cp:lastModifiedBy>
  <cp:revision>61</cp:revision>
  <dcterms:created xsi:type="dcterms:W3CDTF">2020-11-04T19:00:00Z</dcterms:created>
  <dcterms:modified xsi:type="dcterms:W3CDTF">2021-05-08T13:28:00Z</dcterms:modified>
</cp:coreProperties>
</file>